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3EB" w:rsidRDefault="00F743EB" w:rsidP="00F743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 w:rsidR="00640E1C">
        <w:rPr>
          <w:rFonts w:ascii="Arial" w:hAnsi="Arial" w:cs="Arial"/>
          <w:sz w:val="24"/>
          <w:szCs w:val="24"/>
        </w:rPr>
        <w:t>6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. Structural features described by the modules, accordingly to the unified code.</w:t>
      </w:r>
    </w:p>
    <w:p w:rsidR="00F743EB" w:rsidRDefault="00F743EB" w:rsidP="00F743EB">
      <w:pPr>
        <w:rPr>
          <w:rFonts w:ascii="Arial" w:hAnsi="Arial" w:cs="Arial"/>
          <w:sz w:val="24"/>
          <w:szCs w:val="24"/>
        </w:rPr>
      </w:pP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427"/>
        <w:gridCol w:w="7933"/>
      </w:tblGrid>
      <w:tr w:rsidR="00F743EB" w:rsidRPr="00084CEB" w:rsidTr="000F6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589B"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  <w:t xml:space="preserve">Module 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ind w:left="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scription</w:t>
            </w:r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-1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efin in th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62"/>
            </w: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osition to heteroatoms (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ecialy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itrogen)</w:t>
            </w:r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-2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omatic alkaloids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61"/>
            </w: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position to nitrogen, in addition to aromatic and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xy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ignals</w:t>
            </w:r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-3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yl ether or amine, in addition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61"/>
            </w: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osition to nitrogen</w:t>
            </w:r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D-1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-pyridinone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its epoxide form; also contains elements of the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cinnamyl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iety.</w:t>
            </w:r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D-2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61"/>
            </w: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position to nitrogen and other elements of the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-pyridino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ng; it also contains </w:t>
            </w: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ements of the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namyl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iety</w:t>
            </w:r>
          </w:p>
        </w:tc>
      </w:tr>
      <w:tr w:rsidR="00F743EB" w:rsidRPr="00084CEB" w:rsidTr="000F632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V-1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ylate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flavone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oxygenated and aromatic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nes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V-2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ne (aromatic peaks)</w:t>
            </w:r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V-3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ylate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lavones</w:t>
            </w:r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C-1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ranocoumarins oxygenated in position 8, with peaks for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nyl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up.</w:t>
            </w:r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C-2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ranocoumarins oxygenated in position 5.</w:t>
            </w:r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C-1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ar moieties</w:t>
            </w:r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G-1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date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idoi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ycosides: emphasis on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an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ng and glucose moiety. Aromatic peaks are specific to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polside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G-2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date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idoi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ycosides: emphasis on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an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ng and glucose moiety (inclusively anomeric position).</w:t>
            </w:r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G-3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aturated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idoi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lycosides (olefins and glucose moiety)</w:t>
            </w:r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G-4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an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ing (olefin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ne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61"/>
            </w: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sition </w:t>
            </w: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oxygen)</w:t>
            </w:r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P-1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xygenated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ilbenoid</w:t>
            </w:r>
            <w:proofErr w:type="spellEnd"/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P-2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nylate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yl with high degree of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dation</w:t>
            </w:r>
            <w:proofErr w:type="spellEnd"/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P-3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xygenated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ylpropene</w:t>
            </w:r>
            <w:proofErr w:type="spellEnd"/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P-4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enolic peaks, specific to resveratrol in the presence of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n</w:t>
            </w:r>
            <w:proofErr w:type="spellEnd"/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-1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clusive to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n</w:t>
            </w:r>
            <w:proofErr w:type="spellEnd"/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-2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ral elements of triterpene structures, with some emphasis on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date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sitions and allyl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s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-3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terpenoid structures with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dation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n ring A, aliphatic methyl groups, and unsaturated ring (B or C).</w:t>
            </w:r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N-1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yl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s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liphatic vinyl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ne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terminal alkenes</w:t>
            </w:r>
          </w:p>
        </w:tc>
      </w:tr>
      <w:tr w:rsidR="00F743EB" w:rsidRPr="00084CEB" w:rsidTr="000F632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N-2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yl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enes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hielded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nyl 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nes</w:t>
            </w:r>
            <w:proofErr w:type="spellEnd"/>
          </w:p>
        </w:tc>
      </w:tr>
      <w:tr w:rsidR="00F743EB" w:rsidRPr="00084CEB" w:rsidTr="000F6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:rsidR="00F743EB" w:rsidRPr="00084CEB" w:rsidRDefault="00F743EB" w:rsidP="000F632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N-3</w:t>
            </w:r>
          </w:p>
        </w:tc>
        <w:tc>
          <w:tcPr>
            <w:tcW w:w="8555" w:type="dxa"/>
            <w:noWrap/>
            <w:vAlign w:val="center"/>
            <w:hideMark/>
          </w:tcPr>
          <w:p w:rsidR="00F743EB" w:rsidRPr="00084CEB" w:rsidRDefault="00F743EB" w:rsidP="000F63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urated aliphatic structures with ramifications (</w:t>
            </w:r>
            <w:proofErr w:type="spellStart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s</w:t>
            </w:r>
            <w:proofErr w:type="spellEnd"/>
            <w:r w:rsidRPr="00084C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and allyl methanol</w:t>
            </w:r>
          </w:p>
        </w:tc>
      </w:tr>
    </w:tbl>
    <w:p w:rsidR="00F743EB" w:rsidRPr="0003262B" w:rsidRDefault="00F743EB" w:rsidP="00F743EB">
      <w:pPr>
        <w:rPr>
          <w:rFonts w:ascii="Arial" w:hAnsi="Arial" w:cs="Arial"/>
          <w:sz w:val="24"/>
          <w:szCs w:val="24"/>
        </w:rPr>
      </w:pPr>
    </w:p>
    <w:p w:rsidR="00F743EB" w:rsidRDefault="00F743EB" w:rsidP="00F743EB"/>
    <w:p w:rsidR="00F743EB" w:rsidRDefault="00F743EB" w:rsidP="00F743EB"/>
    <w:p w:rsidR="00F743EB" w:rsidRDefault="00F743EB" w:rsidP="00F743EB"/>
    <w:p w:rsidR="00F743EB" w:rsidRDefault="00F743EB" w:rsidP="00F743EB"/>
    <w:p w:rsidR="00F743EB" w:rsidRDefault="00F743EB" w:rsidP="00F743EB"/>
    <w:p w:rsidR="001E070B" w:rsidRDefault="00640E1C"/>
    <w:sectPr w:rsidR="001E0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3EB"/>
    <w:rsid w:val="00640E1C"/>
    <w:rsid w:val="00712FB7"/>
    <w:rsid w:val="00A16A8B"/>
    <w:rsid w:val="00F7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3A207-3E46-4B41-A595-88B1DED29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743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A Robinson</dc:creator>
  <cp:keywords/>
  <dc:description/>
  <cp:lastModifiedBy>Lora Robinson</cp:lastModifiedBy>
  <cp:revision>2</cp:revision>
  <dcterms:created xsi:type="dcterms:W3CDTF">2018-02-08T23:27:00Z</dcterms:created>
  <dcterms:modified xsi:type="dcterms:W3CDTF">2018-06-08T06:15:00Z</dcterms:modified>
</cp:coreProperties>
</file>